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2B3F0">
      <w:pPr>
        <w:pStyle w:val="2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PRISMA2020 Report quality evaluation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370"/>
        <w:gridCol w:w="370"/>
        <w:gridCol w:w="370"/>
        <w:gridCol w:w="308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1"/>
        <w:gridCol w:w="371"/>
        <w:gridCol w:w="371"/>
        <w:gridCol w:w="371"/>
        <w:gridCol w:w="442"/>
      </w:tblGrid>
      <w:tr w14:paraId="04E09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3BF316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valuation item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4614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7183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446D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A6DE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27A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4CBD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6A83E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4348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8FD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E4C4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5C8D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41A1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ECDA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4FA1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F5CC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7948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3A02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EE23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CA07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5E18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51B16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1D7F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A68B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1465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1690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DE5B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FEF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C7C3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8442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238A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6787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FDF1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0FC9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D53E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A1F6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ull degree</w:t>
            </w:r>
          </w:p>
        </w:tc>
      </w:tr>
      <w:tr w14:paraId="525C7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7B44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tle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AB6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3A1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D1D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67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A72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93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7D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EC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5B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0C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C79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100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E28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A6E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CFA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8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A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5E9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3C4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156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BB5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499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1E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FB0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E44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3CB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1CD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F67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D04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A67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7F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B28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E5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66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C6B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50A94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38C6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Structural summary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E01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20B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6D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4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FD1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72E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3F2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25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D7B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10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64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92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CF3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F6D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1EC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B9D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558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D5E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7FC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30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E4F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209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C8E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12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979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86C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DF6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F3E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431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EA6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E1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117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07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25C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59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49C63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8FFF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he theory of bas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25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822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A1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00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083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0A9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91A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E46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47B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873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1E0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179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FCB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49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F27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B27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65E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4C8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8EA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B0C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56E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EF8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2B0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EAC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55F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1D8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7E7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9A7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2B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E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713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FDD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A9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DB1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CD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7BB26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1A6F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urpos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556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AE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A44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14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A6C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D1F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979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38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5FD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0D3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DE7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CE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F9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EB7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EA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4B9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60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D85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485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1C9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260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FAF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5C2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F0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77F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AE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41A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F06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FF6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BE5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B6C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7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0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EFC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6A8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2EC6D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3C80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ethods are included in the standar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477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E2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250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B2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35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167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18A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3D0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B0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B7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26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12E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271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4D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A07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687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476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9A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45E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DF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B0A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3FD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E66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DDE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639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CC0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95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A8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3F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2AF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533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A2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DCC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82F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BA8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161B3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9427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nformation sources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D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D6A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49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FB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53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06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800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E1B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11B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15A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68E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0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D8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A7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23F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001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27E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514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B7A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CD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E1E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09E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84F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56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06D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FF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7DE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45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4E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660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DA1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5D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2BD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333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F6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764C8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506A4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earch strategy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8F5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0B7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A60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158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B27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F4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F60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975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A46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7F2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CF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CF1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6C3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5CD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363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2DF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80D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B0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3C6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0C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43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510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83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7B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177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C0E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98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EAC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C0C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D8A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E58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D67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F36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93B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1C3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2.4%</w:t>
            </w:r>
          </w:p>
        </w:tc>
      </w:tr>
      <w:tr w14:paraId="0A2C49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C29C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Study the choic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7D1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049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58E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B07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17A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353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99B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C37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AE1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10E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498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4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57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413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116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FEE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9AC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593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B49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EB5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CCE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4E8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A57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813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523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52F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ED5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A3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D09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EDC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453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F28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D8E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5EE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77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30%</w:t>
            </w:r>
          </w:p>
        </w:tc>
      </w:tr>
      <w:tr w14:paraId="6622E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8903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Data extract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C85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4C7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33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4FE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9C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A24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4F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38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E6C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91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AC1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A8C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C6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40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4A8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9FA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3EF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647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3C7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7B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CC5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B0F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69D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18C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769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5D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D09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477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BE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5A0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369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6A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C6B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71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923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1.20%</w:t>
            </w:r>
          </w:p>
        </w:tc>
      </w:tr>
      <w:tr w14:paraId="386C5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BED1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Data entry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161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502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F3F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9ED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0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6D0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31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BA2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BE0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5A9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BB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05C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D9C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B23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905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6FA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2DF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55F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368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41D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03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AE1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532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F46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8F1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34B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189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2E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6C1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A2B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609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891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1BC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53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332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2.60%</w:t>
            </w:r>
          </w:p>
        </w:tc>
      </w:tr>
      <w:tr w14:paraId="1E069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09BC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isk assessment of bia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AF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19C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659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83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4E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C2A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D44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AA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D9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E22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7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5C0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212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C1F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3C3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BB3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8F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411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444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D82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EF9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625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1D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B39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19B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15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A5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1FE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F94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E3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80D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F1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B4A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5E2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CF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20%</w:t>
            </w:r>
          </w:p>
        </w:tc>
      </w:tr>
      <w:tr w14:paraId="467D9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1835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Effect quantity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3B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4E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1A2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4B7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C6B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BBD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926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735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EDB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38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61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987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D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8B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47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115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133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FFB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20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A73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A8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FC8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AAB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4ED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65E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DCF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2E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9D6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09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812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2AF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EA9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C20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6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28D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2D007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D92A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ynthetic approach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B67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DA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4D9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387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36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C1E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D8D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BE1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D33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9F0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5B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39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786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C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3E9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E01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FF8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05F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958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35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C5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CEB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668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01D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D5C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2C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EE9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364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A59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E34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671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AD0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43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A83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3A0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7D7EF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8744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eport bias evaluat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6B5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81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6C1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DF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488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9DB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BBA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FFA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91A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0F4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406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BB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B6C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45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7EA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EC6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9A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A46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373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9AC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E04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E00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041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33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B72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C09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23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B42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A99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832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B9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7F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0EF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69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158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2.40%</w:t>
            </w:r>
          </w:p>
        </w:tc>
      </w:tr>
      <w:tr w14:paraId="793AC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79E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eliability evaluat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68A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F84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0B1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55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425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072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B0B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257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93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DE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B24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318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ADC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C1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64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169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BF9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FDE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1CA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436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F8F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B6F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1FF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2C5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9AF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135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CBE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969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5A5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FD7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C72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A85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60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A6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AD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0.60%</w:t>
            </w:r>
          </w:p>
        </w:tc>
      </w:tr>
      <w:tr w14:paraId="78F68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CA36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Results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tudy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elect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ACA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A21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910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150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195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F51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85A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C7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F27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751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02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FD9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C5E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EA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61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7A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A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AA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2B0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BC8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5B6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229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9F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E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91D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161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D6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FF0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0A5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B5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696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CE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8C4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52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8B0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7.10%</w:t>
            </w:r>
          </w:p>
        </w:tc>
      </w:tr>
      <w:tr w14:paraId="17003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B1FE2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Research characteristic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0B4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B8F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BE5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8F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21B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08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B8D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B3C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A52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A20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F57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74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43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7E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F26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699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790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038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C83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AF0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661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4AF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5E8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832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26F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A1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D43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E0E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BB9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BCF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536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20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A0C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73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20F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578B5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1C7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Study of internal risk of bia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E1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4B7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D8B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034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83C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3D2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049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D72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6BB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A6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235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577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D6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203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BE7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84A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9D0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26B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D0E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332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E1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4F7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55A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663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32C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BE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5D1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DE3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D37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A6C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324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FD5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010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D5F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AC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20%</w:t>
            </w:r>
          </w:p>
        </w:tc>
      </w:tr>
      <w:tr w14:paraId="59E21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ED0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sz w:val="21"/>
                <w:szCs w:val="21"/>
                <w:lang w:bidi="ar"/>
              </w:rPr>
              <w:t>Results of the individual studie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1E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678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6B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248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952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518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23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F48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DEA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60B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64D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BAF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8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B47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B3C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7BF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0B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A7E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3A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35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90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10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B0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AB0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B4D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16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B79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8BD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3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87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FA5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8D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03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31A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37B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4.10%</w:t>
            </w:r>
          </w:p>
        </w:tc>
      </w:tr>
      <w:tr w14:paraId="78931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6CC50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The synthesis of result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22A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677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9E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509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FE4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938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25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3D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8E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740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FD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75C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292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1F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73E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072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1A8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D1F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D3F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041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6F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E5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48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C4F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70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B4C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C2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9AA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69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A4D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71B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F3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A9F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B3A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7B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7.10%</w:t>
            </w:r>
          </w:p>
        </w:tc>
      </w:tr>
      <w:tr w14:paraId="64302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748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eporting bias 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45B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D31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208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833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14D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83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B10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578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831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F64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D4B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F9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888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D3E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25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763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C27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B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250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D0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6B0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99A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884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0D6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C3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81A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04E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260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405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E16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79B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422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0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392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CB8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2.40%</w:t>
            </w:r>
          </w:p>
        </w:tc>
      </w:tr>
      <w:tr w14:paraId="1B7A6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0BAB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Quality of evidenc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FDC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CF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87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53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48C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356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01E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3B1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76D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EAB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004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3C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9CC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C60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CD6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1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D4F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F8F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6F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C9B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EC4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CF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382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604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8CE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E06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A8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DED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55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83B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907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A46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0C4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B39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6F5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0.60%</w:t>
            </w:r>
          </w:p>
        </w:tc>
      </w:tr>
      <w:tr w14:paraId="7E3CA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12566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Discus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D0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0B6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0B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725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FA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312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63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EF3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97C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45E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207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A4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C9F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B3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377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05F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ABF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A9F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5F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360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AC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1B6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17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635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D8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8A9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ABA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DA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4F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84E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EA4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8F0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35B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2C7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982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0%</w:t>
            </w:r>
          </w:p>
        </w:tc>
      </w:tr>
      <w:tr w14:paraId="53C4F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F27E3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Protocol and registration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0A3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E1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788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3D5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6AB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D11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B36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322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2A6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998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AC2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151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D71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17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0B0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7A0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AE5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9BC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0D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1DB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799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50F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E0F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387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675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59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9EE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D47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B4B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325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553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CDA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042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9CF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915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1.20%</w:t>
            </w:r>
          </w:p>
        </w:tc>
      </w:tr>
      <w:tr w14:paraId="08491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BAB8E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inancial support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426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B9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7E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441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C67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270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A11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615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3E8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8B5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62F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4CC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86B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4C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F1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8C0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6F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0F6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44E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8B2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43C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D75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0B2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AE0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D95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3CE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0EE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D53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D6D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6A7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516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D89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A33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B30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BDE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30%</w:t>
            </w:r>
          </w:p>
        </w:tc>
      </w:tr>
      <w:tr w14:paraId="63965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5421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mpetitive interest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AEA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3DA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B2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17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6A3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D1D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DFD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5BE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27B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BD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015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EF4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92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E1D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768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45B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05B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BF7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3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272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6C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A4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B6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80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927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B8B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923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9CE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812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FEB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9D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0BE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D0A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1FF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A02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30%</w:t>
            </w:r>
          </w:p>
        </w:tc>
      </w:tr>
      <w:tr w14:paraId="6A748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F3E1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vailability of the data, code, and other material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F0A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BF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9D6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3D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631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9CF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14E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E8F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081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B73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377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825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1F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5A3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87E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150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75D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DD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8F4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D8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517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A7E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E7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D4B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00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3EB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F7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19A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361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B0A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53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B0E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30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23F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C4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0.30%</w:t>
            </w:r>
          </w:p>
        </w:tc>
      </w:tr>
      <w:tr w14:paraId="7D1C8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D463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r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E6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F77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BBB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5E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3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79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295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9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4F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851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4E0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9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49A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EEA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EC6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5B5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47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668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9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22B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B76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3F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85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7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B9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788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B2A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9F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100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A33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1D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2EE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C3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E5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0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C40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CCD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9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2FD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.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E92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97C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BD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.44</w:t>
            </w:r>
          </w:p>
        </w:tc>
      </w:tr>
      <w:tr w14:paraId="5383C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2134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Full degree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A188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F7B5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6.3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F485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2.60%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E56E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7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5717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0.7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42E7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2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72FC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7.8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933C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0.7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E327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2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1B00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0.7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FF3F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6.3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978A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1.5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C470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1.5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1879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CE27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2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3ABD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1.5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BA52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7.8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6E18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6.7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9E4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4.8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0BD3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ED61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9.6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C916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E081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DD90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0.7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8529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9.6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24B0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3.3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73F5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9.6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423F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5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45BA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5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C0CE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ACC7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2.2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C692F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9.6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F03D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B79C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8.90%</w:t>
            </w:r>
          </w:p>
        </w:tc>
        <w:tc>
          <w:tcPr>
            <w:tcW w:w="1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B67DE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1A53A437">
      <w:pPr>
        <w:rPr>
          <w:rFonts w:hint="eastAsia"/>
        </w:rPr>
      </w:pPr>
      <w:r>
        <w:rPr>
          <w:rFonts w:hint="eastAsia"/>
          <w:szCs w:val="21"/>
          <w:lang w:val="en-US" w:eastAsia="zh-CN"/>
        </w:rPr>
        <w:t>Note:</w:t>
      </w:r>
      <w:r>
        <w:rPr>
          <w:rFonts w:ascii="Times New Roman" w:hAnsi="Times New Roman"/>
        </w:rPr>
        <w:t>1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Chen 2022a 2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Chen 2022b 3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Chen S 2023 4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Gao 2022 5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Ghayour-Najafabadi 2019 6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Graef 2016 7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Hao 2013 8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He 2020 9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Hsu 2012 10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Huang 2022 11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Jiang 2024 12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Kang 2020 13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Le 2014 14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Li 2024 15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Li 2018 16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Liu 2021 17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McIntyre 2018 18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Narayan 2022 19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Ni 2021 20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Tang 2022 21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Tian 2011 22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Tung 2019 23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van Lieshout 2019 24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Vaz 2019 25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Veldema 2022 26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Wang 2024 27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Wang 2022 28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Xiang 2019 29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Xu 2021 30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Zeng 2024 31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Zhang 2024 32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Zhang 2017a 33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Zhang 2017b 34</w:t>
      </w:r>
      <w:r>
        <w:rPr>
          <w:rFonts w:hint="eastAsia" w:ascii="Times New Roman" w:hAnsi="Times New Roman"/>
        </w:rPr>
        <w:t>：</w:t>
      </w:r>
      <w:r>
        <w:rPr>
          <w:rFonts w:ascii="Times New Roman" w:hAnsi="Times New Roman"/>
        </w:rPr>
        <w:t>Zhang 2023</w:t>
      </w:r>
    </w:p>
    <w:p w14:paraId="503D9B8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0302889-9858-4642-B22F-29F4040562C3}"/>
    <w:docVar w:name="KY_MEDREF_VERSION" w:val="3"/>
  </w:docVars>
  <w:rsids>
    <w:rsidRoot w:val="4B601F39"/>
    <w:rsid w:val="13D46B0A"/>
    <w:rsid w:val="143A4F2F"/>
    <w:rsid w:val="34CE4AE3"/>
    <w:rsid w:val="3E3D3BF8"/>
    <w:rsid w:val="4B601F39"/>
    <w:rsid w:val="501E2A33"/>
    <w:rsid w:val="6D19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0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77</Words>
  <Characters>2461</Characters>
  <Lines>0</Lines>
  <Paragraphs>0</Paragraphs>
  <TotalTime>1</TotalTime>
  <ScaleCrop>false</ScaleCrop>
  <LinksUpToDate>false</LinksUpToDate>
  <CharactersWithSpaces>25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8:47:00Z</dcterms:created>
  <dc:creator>微信用户</dc:creator>
  <cp:lastModifiedBy>微信用户</cp:lastModifiedBy>
  <dcterms:modified xsi:type="dcterms:W3CDTF">2026-03-02T04:2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942163C878E49C29FF1AB0A1C07AB65_11</vt:lpwstr>
  </property>
  <property fmtid="{D5CDD505-2E9C-101B-9397-08002B2CF9AE}" pid="4" name="KSOTemplateDocerSaveRecord">
    <vt:lpwstr>eyJoZGlkIjoiOGI4NjI5OTBmMDM1ODFlMDkzNDFlZTFiMWNhZWU5ZTMiLCJ1c2VySWQiOiIxMjE5MTY4MTkyIn0=</vt:lpwstr>
  </property>
</Properties>
</file>